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E5982" w14:textId="77777777" w:rsidR="009F437E" w:rsidRPr="00332A21" w:rsidRDefault="009F437E" w:rsidP="009F437E">
      <w:pPr>
        <w:spacing w:line="360" w:lineRule="auto"/>
        <w:jc w:val="both"/>
        <w:rPr>
          <w:rFonts w:ascii="Arial" w:hAnsi="Arial" w:cs="Arial"/>
          <w:lang w:val="en-US"/>
        </w:rPr>
      </w:pPr>
      <w:r w:rsidRPr="00CC3AEA">
        <w:rPr>
          <w:rFonts w:ascii="Arial" w:hAnsi="Arial" w:cs="Arial"/>
          <w:lang w:val="en-US"/>
        </w:rPr>
        <w:t xml:space="preserve">Table </w:t>
      </w:r>
      <w:bookmarkStart w:id="0" w:name="_GoBack"/>
      <w:r w:rsidRPr="00332A21">
        <w:rPr>
          <w:rFonts w:ascii="Arial" w:hAnsi="Arial" w:cs="Arial"/>
          <w:lang w:val="en-US"/>
        </w:rPr>
        <w:t>S1: Comparison of included and excluded cases. (CPR, cardiopulmonary resuscitation; EMD, electromechanical dissociation; EMS, emergency medical system; ROSC, return of spontaneous circulation)</w:t>
      </w:r>
    </w:p>
    <w:tbl>
      <w:tblPr>
        <w:tblW w:w="9593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09"/>
        <w:gridCol w:w="1559"/>
        <w:gridCol w:w="1701"/>
        <w:gridCol w:w="1074"/>
        <w:gridCol w:w="1275"/>
        <w:gridCol w:w="1275"/>
      </w:tblGrid>
      <w:tr w:rsidR="009F437E" w:rsidRPr="00332A21" w14:paraId="406EAD78" w14:textId="77777777" w:rsidTr="00BA6E8C">
        <w:trPr>
          <w:trHeight w:val="67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CD8F8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6C8EF8" w14:textId="77777777" w:rsidR="009F437E" w:rsidRPr="00332A21" w:rsidRDefault="009F437E" w:rsidP="003D16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b/>
                <w:sz w:val="20"/>
                <w:lang w:val="en-US"/>
              </w:rPr>
              <w:t>included</w:t>
            </w:r>
            <w:proofErr w:type="gramEnd"/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 datase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B570A5" w14:textId="77777777" w:rsidR="009F437E" w:rsidRPr="00332A21" w:rsidRDefault="009F437E" w:rsidP="003D16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332A21">
              <w:rPr>
                <w:rFonts w:ascii="Arial" w:hAnsi="Arial" w:cs="Arial"/>
                <w:b/>
                <w:sz w:val="20"/>
              </w:rPr>
              <w:t>excluded</w:t>
            </w:r>
            <w:proofErr w:type="spellEnd"/>
            <w:r w:rsidRPr="00332A21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332A21">
              <w:rPr>
                <w:rFonts w:ascii="Arial" w:hAnsi="Arial" w:cs="Arial"/>
                <w:b/>
                <w:sz w:val="20"/>
              </w:rPr>
              <w:t>dataset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F5EC0" w14:textId="77777777" w:rsidR="009F437E" w:rsidRPr="00332A21" w:rsidRDefault="009F437E" w:rsidP="003D16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P-valu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2F2C5" w14:textId="77777777" w:rsidR="009F437E" w:rsidRPr="00332A21" w:rsidRDefault="009F437E" w:rsidP="003D16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OR </w:t>
            </w:r>
          </w:p>
          <w:p w14:paraId="0AB855B2" w14:textId="77777777" w:rsidR="009F437E" w:rsidRPr="00332A21" w:rsidRDefault="009F437E" w:rsidP="003D16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C5751" w14:textId="77777777" w:rsidR="009F437E" w:rsidRPr="00332A21" w:rsidRDefault="009F437E" w:rsidP="003D16F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Test method</w:t>
            </w:r>
          </w:p>
        </w:tc>
      </w:tr>
      <w:tr w:rsidR="009F437E" w:rsidRPr="00332A21" w14:paraId="4453D039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01B5C6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332A21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75D52" w14:textId="77777777" w:rsidR="009F437E" w:rsidRPr="00332A21" w:rsidRDefault="00ED083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8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3FE4F" w14:textId="77777777" w:rsidR="009F437E" w:rsidRPr="00332A21" w:rsidRDefault="00ED083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15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00FA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D27C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B929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2375E07F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7EFF9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332A21">
              <w:rPr>
                <w:rFonts w:ascii="Arial" w:hAnsi="Arial" w:cs="Arial"/>
                <w:b/>
                <w:sz w:val="20"/>
              </w:rPr>
              <w:t>Gender 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E186B" w14:textId="77777777" w:rsidR="009F437E" w:rsidRPr="00332A21" w:rsidRDefault="00ED083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5689 (66.8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BAF78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896 (62.5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745F7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p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F77C" w14:textId="77777777" w:rsidR="009F437E" w:rsidRPr="00332A21" w:rsidRDefault="009F437E" w:rsidP="009A63BD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</w:t>
            </w:r>
            <w:r w:rsidR="009A63BD" w:rsidRPr="00332A21">
              <w:rPr>
                <w:rFonts w:ascii="Arial" w:hAnsi="Arial" w:cs="Arial"/>
                <w:sz w:val="20"/>
                <w:lang w:val="en-US"/>
              </w:rPr>
              <w:t>21 (1.11-1.32</w:t>
            </w:r>
            <w:r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A395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10A43D48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23C9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Age in years (MD +/- 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AEECE" w14:textId="77777777" w:rsidR="009F437E" w:rsidRPr="00332A21" w:rsidRDefault="000A7EC4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68.4 +/- 1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82430" w14:textId="77777777" w:rsidR="009F437E" w:rsidRPr="00332A21" w:rsidRDefault="000A7EC4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65.2 +/- 21.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106A0" w14:textId="77777777" w:rsidR="009F437E" w:rsidRPr="00332A21" w:rsidRDefault="002844F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030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8709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U-Test</w:t>
            </w:r>
          </w:p>
        </w:tc>
      </w:tr>
      <w:tr w:rsidR="009F437E" w:rsidRPr="00332A21" w14:paraId="72C420EF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FA04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Age &gt; 8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41184" w14:textId="77777777" w:rsidR="009F437E" w:rsidRPr="00332A21" w:rsidRDefault="009F437E" w:rsidP="009A63BD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</w:t>
            </w:r>
            <w:r w:rsidR="009A63BD" w:rsidRPr="00332A21">
              <w:rPr>
                <w:rFonts w:ascii="Arial" w:hAnsi="Arial" w:cs="Arial"/>
                <w:sz w:val="20"/>
                <w:lang w:val="en-US"/>
              </w:rPr>
              <w:t>076 (24.4</w:t>
            </w:r>
            <w:r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0D35D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753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(24.4%)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96B88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99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0498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00 (0.91-1.10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FF9EE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5BADF762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06C3B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4F39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0DD3E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445A7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F601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A522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7E69C790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84F4E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 - At h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741F8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5693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(66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17AB0BD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985 (65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.4%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DB4736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0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47A28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3312EC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Chi²</w:t>
            </w:r>
          </w:p>
        </w:tc>
      </w:tr>
      <w:tr w:rsidR="009F437E" w:rsidRPr="00332A21" w14:paraId="6ED318C7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19EBCE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 - Nursing h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8077D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648 (7.6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43574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13 (7.0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43847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3DEDE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D5A0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1370E1D0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A758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 - Doctor’s off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B2019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56 (1.8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B1C14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90 (3.0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F0D93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C93A4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CD1A25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11D8902F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394B1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 - Public pla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C49FA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500 (17.6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EE970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570 (18.8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FE6401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F26A6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8A6F3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5F0FB104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00556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 - Medical institu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978CD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0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32A21">
              <w:rPr>
                <w:rFonts w:ascii="Arial" w:hAnsi="Arial" w:cs="Arial"/>
                <w:sz w:val="20"/>
                <w:lang w:val="en-US"/>
              </w:rPr>
              <w:t>(2.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C3207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78 (2.6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B8236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33706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6CD40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723C87A3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6CC9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 - Oth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339B6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11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(3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9BCFB" w14:textId="77777777" w:rsidR="009F437E" w:rsidRPr="00332A21" w:rsidRDefault="009A63BD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01 (3.3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3B610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453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88B81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3E365A0C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C65C3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Presenting rhyth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8B2E6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3D8D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2FEF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D09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A9F1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283BA8B0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961A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     </w:t>
            </w:r>
            <w:r w:rsidRPr="00332A21">
              <w:rPr>
                <w:rFonts w:ascii="Arial" w:hAnsi="Arial" w:cs="Arial"/>
                <w:sz w:val="20"/>
                <w:lang w:val="en-US"/>
              </w:rPr>
              <w:t>- Ventricular Fibril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39DE8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429 (28.5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D9225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498 (24.6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7C4625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9BD5D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6FE6F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Chi²</w:t>
            </w:r>
          </w:p>
        </w:tc>
      </w:tr>
      <w:tr w:rsidR="009F437E" w:rsidRPr="00332A21" w14:paraId="2436DC6D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342E7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 - EM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A5F06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441 (16.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C517A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09 (15.3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DEAF8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00B1C5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B0C9B5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3B17F304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B319DC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 - </w:t>
            </w:r>
            <w:proofErr w:type="spellStart"/>
            <w:r w:rsidRPr="00332A21">
              <w:rPr>
                <w:rFonts w:ascii="Arial" w:hAnsi="Arial" w:cs="Arial"/>
                <w:sz w:val="20"/>
                <w:lang w:val="en-US"/>
              </w:rPr>
              <w:t>Asysto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40C13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4642 (54.5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0181C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214 (60.1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9B087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1A6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F1EA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34CB3A49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2AE15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Witness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D15FF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1C49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F660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971D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1C690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41824BBB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7D04B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N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EBBEA" w14:textId="77777777" w:rsidR="009F437E" w:rsidRPr="00332A21" w:rsidRDefault="009F437E" w:rsidP="002329B6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</w:t>
            </w:r>
            <w:r w:rsidR="002329B6" w:rsidRPr="00332A21">
              <w:rPr>
                <w:rFonts w:ascii="Arial" w:hAnsi="Arial" w:cs="Arial"/>
                <w:sz w:val="20"/>
                <w:lang w:val="en-US"/>
              </w:rPr>
              <w:t>259 (38.3</w:t>
            </w:r>
            <w:r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BE4CA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288 (40.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D4D8A0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p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87314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7AC271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Chi²</w:t>
            </w:r>
          </w:p>
        </w:tc>
      </w:tr>
      <w:tr w:rsidR="009F437E" w:rsidRPr="00332A21" w14:paraId="7B7DBB08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0273D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Lay peop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E34FD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4331 (50.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3A1FB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127 (35.8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39EC61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2E290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E962B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778ADF93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D21F6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Profession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C9E2D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922 (10.8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D0CF3" w14:textId="77777777" w:rsidR="009F437E" w:rsidRPr="00332A21" w:rsidRDefault="002329B6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737 (23.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68FA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0D06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D6A7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574C40FE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00403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Bystander C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6B96F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327 (15.6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4C910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440 (14.0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260D3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95BCA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88 (0.78-0.9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325C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605A7F1E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62EFC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Presumed etiolog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543CE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6E98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A135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0A5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B3AC6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2E8F2FDE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B7CCA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</w:t>
            </w:r>
            <w:proofErr w:type="spellStart"/>
            <w:r w:rsidRPr="00332A21">
              <w:rPr>
                <w:rFonts w:ascii="Arial" w:hAnsi="Arial" w:cs="Arial"/>
                <w:sz w:val="20"/>
                <w:lang w:val="en-US"/>
              </w:rPr>
              <w:t>Cardi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F1186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6844 (80.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D007BE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302 (73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.0%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C5B12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p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29262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9F7A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Chi²</w:t>
            </w:r>
          </w:p>
        </w:tc>
      </w:tr>
      <w:tr w:rsidR="009F437E" w:rsidRPr="00332A21" w14:paraId="3C23EAB5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C1BD5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Traum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49F76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09 (2.5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6269D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50 (4.8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</w:t>
            </w:r>
            <w:r w:rsidR="009F437E" w:rsidRPr="00332A2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94507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DEDF2F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24E9A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437E" w:rsidRPr="00332A21" w14:paraId="344247E0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FE929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- </w:t>
            </w:r>
            <w:proofErr w:type="spellStart"/>
            <w:r w:rsidRPr="00332A21">
              <w:rPr>
                <w:rFonts w:ascii="Arial" w:hAnsi="Arial" w:cs="Arial"/>
                <w:sz w:val="20"/>
              </w:rPr>
              <w:t>Hypox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0A7B5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784 (9.2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E8E1C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337 (10.7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5ED3B1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EBE92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5CF57B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437E" w:rsidRPr="00332A21" w14:paraId="64588A75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C2E32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- Intoxik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51B7D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125 (1.5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C76D5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47</w:t>
            </w:r>
            <w:r w:rsidR="009F437E" w:rsidRPr="00332A21">
              <w:rPr>
                <w:rFonts w:ascii="Arial" w:hAnsi="Arial" w:cs="Arial"/>
                <w:sz w:val="20"/>
              </w:rPr>
              <w:t xml:space="preserve"> (1.5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F79CD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49180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2AE32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437E" w:rsidRPr="00332A21" w14:paraId="7E5C9705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4950E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- Other not </w:t>
            </w:r>
            <w:proofErr w:type="spellStart"/>
            <w:r w:rsidRPr="00332A21">
              <w:rPr>
                <w:rFonts w:ascii="Arial" w:hAnsi="Arial" w:cs="Arial"/>
                <w:sz w:val="20"/>
              </w:rPr>
              <w:t>cardi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6F8CE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550 (6.5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3AB97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316 (10.0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A6E8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5DD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F62C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437E" w:rsidRPr="00332A21" w14:paraId="07B1961F" w14:textId="77777777" w:rsidTr="00BA6E8C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1AA668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332A21">
              <w:rPr>
                <w:rFonts w:ascii="Arial" w:hAnsi="Arial" w:cs="Arial"/>
                <w:b/>
                <w:sz w:val="20"/>
              </w:rPr>
              <w:t xml:space="preserve">Internal </w:t>
            </w:r>
            <w:proofErr w:type="spellStart"/>
            <w:r w:rsidRPr="00332A21">
              <w:rPr>
                <w:rFonts w:ascii="Arial" w:hAnsi="Arial" w:cs="Arial"/>
                <w:b/>
                <w:sz w:val="20"/>
              </w:rPr>
              <w:t>medicine</w:t>
            </w:r>
            <w:proofErr w:type="spellEnd"/>
            <w:r w:rsidRPr="00332A21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ECCE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7B40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3336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111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3B5C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437E" w:rsidRPr="00332A21" w14:paraId="21AA1C22" w14:textId="77777777" w:rsidTr="00BA6E8C">
        <w:trPr>
          <w:trHeight w:val="553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8DC48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- resid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798C4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566</w:t>
            </w:r>
            <w:r w:rsidR="009F437E" w:rsidRPr="00332A21">
              <w:rPr>
                <w:rFonts w:ascii="Arial" w:hAnsi="Arial" w:cs="Arial"/>
                <w:sz w:val="20"/>
              </w:rPr>
              <w:t xml:space="preserve"> (7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C4C2E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170 (6.2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444C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0.09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EB4E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0.85 (0.72-1.02</w:t>
            </w:r>
            <w:r w:rsidR="009F437E" w:rsidRPr="00332A2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2E50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Fisher </w:t>
            </w:r>
            <w:proofErr w:type="spellStart"/>
            <w:r w:rsidRPr="00332A21">
              <w:rPr>
                <w:rFonts w:ascii="Arial" w:hAnsi="Arial" w:cs="Arial"/>
                <w:sz w:val="20"/>
              </w:rPr>
              <w:t>exact</w:t>
            </w:r>
            <w:proofErr w:type="spellEnd"/>
          </w:p>
        </w:tc>
      </w:tr>
      <w:tr w:rsidR="009F437E" w:rsidRPr="00332A21" w14:paraId="498DFF47" w14:textId="77777777" w:rsidTr="00BA6E8C">
        <w:trPr>
          <w:trHeight w:val="28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61A39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- </w:t>
            </w:r>
            <w:r w:rsidRPr="00332A21">
              <w:rPr>
                <w:rFonts w:ascii="Arial" w:hAnsi="Arial" w:cs="Arial"/>
                <w:sz w:val="20"/>
                <w:lang w:val="en-US"/>
              </w:rPr>
              <w:t>board cert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8B655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1012 (12.8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78224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367</w:t>
            </w:r>
            <w:r w:rsidR="009F437E" w:rsidRPr="00332A21">
              <w:rPr>
                <w:rFonts w:ascii="Arial" w:hAnsi="Arial" w:cs="Arial"/>
                <w:sz w:val="20"/>
              </w:rPr>
              <w:t xml:space="preserve"> (1</w:t>
            </w:r>
            <w:r w:rsidRPr="00332A21">
              <w:rPr>
                <w:rFonts w:ascii="Arial" w:hAnsi="Arial" w:cs="Arial"/>
                <w:sz w:val="20"/>
              </w:rPr>
              <w:t>3.4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87FD1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0.4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C2C26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05 (0.92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-</w:t>
            </w:r>
            <w:r w:rsidRPr="00332A21">
              <w:rPr>
                <w:rFonts w:ascii="Arial" w:hAnsi="Arial" w:cs="Arial"/>
                <w:sz w:val="20"/>
                <w:lang w:val="en-US"/>
              </w:rPr>
              <w:t>1.1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82A0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4B6626BD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727C0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CCC3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411AE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73207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0D03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AF71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114E9323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9046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</w:t>
            </w: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resident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A411B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46 (4.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054F1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06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(3.9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7ADD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2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5DE8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88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(0.</w:t>
            </w:r>
            <w:r w:rsidRPr="00332A21">
              <w:rPr>
                <w:rFonts w:ascii="Arial" w:hAnsi="Arial" w:cs="Arial"/>
                <w:sz w:val="20"/>
                <w:lang w:val="en-US"/>
              </w:rPr>
              <w:t>70-1.0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C5D27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352223F7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F63D5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</w:t>
            </w: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board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 xml:space="preserve"> cert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5AC1B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420</w:t>
            </w:r>
            <w:r w:rsidRPr="00332A21">
              <w:rPr>
                <w:rFonts w:ascii="Arial" w:hAnsi="Arial" w:cs="Arial"/>
                <w:sz w:val="20"/>
              </w:rPr>
              <w:t xml:space="preserve"> (5.3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87DD3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237 (8.6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FBE5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p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4D1A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1.68 (1.42-1.98</w:t>
            </w:r>
            <w:r w:rsidR="009F437E" w:rsidRPr="00332A2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8A015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Fisher </w:t>
            </w:r>
            <w:proofErr w:type="spellStart"/>
            <w:r w:rsidRPr="00332A21">
              <w:rPr>
                <w:rFonts w:ascii="Arial" w:hAnsi="Arial" w:cs="Arial"/>
                <w:sz w:val="20"/>
              </w:rPr>
              <w:t>exact</w:t>
            </w:r>
            <w:proofErr w:type="spellEnd"/>
          </w:p>
        </w:tc>
      </w:tr>
      <w:tr w:rsidR="009F437E" w:rsidRPr="00332A21" w14:paraId="4FC02901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A8881" w14:textId="77777777" w:rsidR="009F437E" w:rsidRPr="00332A21" w:rsidRDefault="00363576" w:rsidP="003D16F7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332A21">
              <w:rPr>
                <w:rFonts w:ascii="Arial" w:hAnsi="Arial" w:cs="Arial"/>
                <w:b/>
                <w:sz w:val="20"/>
              </w:rPr>
              <w:t>An</w:t>
            </w:r>
            <w:r w:rsidR="009F437E" w:rsidRPr="00332A21">
              <w:rPr>
                <w:rFonts w:ascii="Arial" w:hAnsi="Arial" w:cs="Arial"/>
                <w:b/>
                <w:sz w:val="20"/>
              </w:rPr>
              <w:t>esthes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3AB8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652F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A1AE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4F60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AF46F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437E" w:rsidRPr="00332A21" w14:paraId="0380F607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1EDBF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 xml:space="preserve">    - resid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A7ED1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2306 (29.3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00E3C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689 (25.1</w:t>
            </w:r>
            <w:r w:rsidR="009F437E" w:rsidRPr="00332A21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0CCF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32A21">
              <w:rPr>
                <w:rFonts w:ascii="Arial" w:hAnsi="Arial" w:cs="Arial"/>
                <w:sz w:val="20"/>
              </w:rPr>
              <w:t>p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222A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81 (0.74-0.90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A6B3E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5CC18B20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B2F7B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</w:t>
            </w: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board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 xml:space="preserve"> cert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9395A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846 (36.1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3054" w14:textId="77777777" w:rsidR="009F437E" w:rsidRPr="00332A21" w:rsidRDefault="00BA6E8C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990 (36.1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CB918" w14:textId="77777777" w:rsidR="009F437E" w:rsidRPr="00332A21" w:rsidRDefault="00BA6E8C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00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987F" w14:textId="77777777" w:rsidR="009F437E" w:rsidRPr="00332A21" w:rsidRDefault="009F437E" w:rsidP="00BA6E8C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</w:t>
            </w:r>
            <w:r w:rsidR="00BA6E8C" w:rsidRPr="00332A21">
              <w:rPr>
                <w:rFonts w:ascii="Arial" w:hAnsi="Arial" w:cs="Arial"/>
                <w:sz w:val="20"/>
                <w:lang w:val="en-US"/>
              </w:rPr>
              <w:t>99 (0.91</w:t>
            </w:r>
            <w:r w:rsidRPr="00332A21">
              <w:rPr>
                <w:rFonts w:ascii="Arial" w:hAnsi="Arial" w:cs="Arial"/>
                <w:sz w:val="20"/>
                <w:lang w:val="en-US"/>
              </w:rPr>
              <w:t>-</w:t>
            </w:r>
            <w:r w:rsidR="00BA6E8C" w:rsidRPr="00332A21">
              <w:rPr>
                <w:rFonts w:ascii="Arial" w:hAnsi="Arial" w:cs="Arial"/>
                <w:sz w:val="20"/>
                <w:lang w:val="en-US"/>
              </w:rPr>
              <w:lastRenderedPageBreak/>
              <w:t>1.09</w:t>
            </w:r>
            <w:r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8249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lastRenderedPageBreak/>
              <w:t>Fisher exact</w:t>
            </w:r>
          </w:p>
        </w:tc>
      </w:tr>
      <w:tr w:rsidR="009F437E" w:rsidRPr="00332A21" w14:paraId="7FA51BE7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340A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b/>
                <w:sz w:val="20"/>
                <w:lang w:val="en-US"/>
              </w:rPr>
              <w:lastRenderedPageBreak/>
              <w:t>other</w:t>
            </w:r>
            <w:proofErr w:type="gramEnd"/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 medicine fiel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38A46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C9032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4B63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278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9A9D4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2CD901F7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C70B7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</w:t>
            </w: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resid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D09CD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57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 xml:space="preserve"> (0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DD7E9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2 (1.2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0E8B3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3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F9D0" w14:textId="77777777" w:rsidR="009F437E" w:rsidRPr="00332A21" w:rsidRDefault="009F437E" w:rsidP="000434B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</w:t>
            </w:r>
            <w:r w:rsidR="000434B7" w:rsidRPr="00332A21">
              <w:rPr>
                <w:rFonts w:ascii="Arial" w:hAnsi="Arial" w:cs="Arial"/>
                <w:sz w:val="20"/>
                <w:lang w:val="en-US"/>
              </w:rPr>
              <w:t>62 (1.05-2.50</w:t>
            </w:r>
            <w:r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B71C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6B632C31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D2152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 xml:space="preserve">    - </w:t>
            </w: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board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 xml:space="preserve"> cert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4104C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27 (4.1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EE5B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51 (5.5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1DC1E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0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5A8A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35 (1.10-1.6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C52D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  <w:tr w:rsidR="009F437E" w:rsidRPr="00332A21" w14:paraId="34E699CF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33A14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b/>
                <w:sz w:val="20"/>
                <w:lang w:val="en-US"/>
              </w:rPr>
              <w:t>difficult</w:t>
            </w:r>
            <w:proofErr w:type="gramEnd"/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 intub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7E8DB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659 (7.7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005D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218 (6.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F3AB5A" w14:textId="77777777" w:rsidR="009F437E" w:rsidRPr="00332A21" w:rsidRDefault="000434B7" w:rsidP="000434B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9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1850C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59DFA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Chi²</w:t>
            </w:r>
          </w:p>
        </w:tc>
      </w:tr>
      <w:tr w:rsidR="009F437E" w:rsidRPr="00332A21" w14:paraId="14FB66FC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A76941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b/>
                <w:sz w:val="20"/>
                <w:lang w:val="en-US"/>
              </w:rPr>
              <w:t>impossible</w:t>
            </w:r>
            <w:proofErr w:type="gramEnd"/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 intub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D87ED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47 (1.7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7A78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4</w:t>
            </w:r>
            <w:r w:rsidR="000434B7" w:rsidRPr="00332A21">
              <w:rPr>
                <w:rFonts w:ascii="Arial" w:hAnsi="Arial" w:cs="Arial"/>
                <w:sz w:val="20"/>
                <w:lang w:val="en-US"/>
              </w:rPr>
              <w:t>2 (1.3</w:t>
            </w:r>
            <w:r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3299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EBB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17BD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F437E" w:rsidRPr="00332A21" w14:paraId="30CFA248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A834E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332A21">
              <w:rPr>
                <w:rFonts w:ascii="Arial" w:hAnsi="Arial" w:cs="Arial"/>
                <w:b/>
                <w:sz w:val="20"/>
                <w:lang w:val="en-US"/>
              </w:rPr>
              <w:t>Arrest to EMS arrival time (MD +/-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BEBD4" w14:textId="77777777" w:rsidR="009F437E" w:rsidRPr="00332A21" w:rsidRDefault="000A7EC4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8.7 +/- 6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E919" w14:textId="77777777" w:rsidR="009F437E" w:rsidRPr="00332A21" w:rsidRDefault="000A7EC4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6.5 +/- 6.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500D" w14:textId="77777777" w:rsidR="009F437E" w:rsidRPr="00332A21" w:rsidRDefault="002844F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sz w:val="20"/>
                <w:lang w:val="en-US"/>
              </w:rPr>
              <w:t>p</w:t>
            </w:r>
            <w:proofErr w:type="gramEnd"/>
            <w:r w:rsidRPr="00332A21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F91C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80B6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U-Test</w:t>
            </w:r>
          </w:p>
        </w:tc>
      </w:tr>
      <w:tr w:rsidR="009F437E" w:rsidRPr="00332A21" w14:paraId="3F072853" w14:textId="77777777" w:rsidTr="00BA6E8C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167AB" w14:textId="77777777" w:rsidR="009F437E" w:rsidRPr="00332A21" w:rsidRDefault="009F437E" w:rsidP="003D16F7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332A21">
              <w:rPr>
                <w:rFonts w:ascii="Arial" w:hAnsi="Arial" w:cs="Arial"/>
                <w:b/>
                <w:sz w:val="20"/>
                <w:lang w:val="en-US"/>
              </w:rPr>
              <w:t>observed</w:t>
            </w:r>
            <w:proofErr w:type="gramEnd"/>
            <w:r w:rsidRPr="00332A21">
              <w:rPr>
                <w:rFonts w:ascii="Arial" w:hAnsi="Arial" w:cs="Arial"/>
                <w:b/>
                <w:sz w:val="20"/>
                <w:lang w:val="en-US"/>
              </w:rPr>
              <w:t xml:space="preserve"> ROS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2D7D8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3565 (41.9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79AC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306 (44.4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8D3B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0.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5F0CB" w14:textId="77777777" w:rsidR="009F437E" w:rsidRPr="00332A21" w:rsidRDefault="000434B7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1.11 (1.02-1.21</w:t>
            </w:r>
            <w:r w:rsidR="009F437E" w:rsidRPr="00332A21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365DA" w14:textId="77777777" w:rsidR="009F437E" w:rsidRPr="00332A21" w:rsidRDefault="009F437E" w:rsidP="003D16F7">
            <w:pPr>
              <w:spacing w:after="0" w:line="24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32A21">
              <w:rPr>
                <w:rFonts w:ascii="Arial" w:hAnsi="Arial" w:cs="Arial"/>
                <w:sz w:val="20"/>
                <w:lang w:val="en-US"/>
              </w:rPr>
              <w:t>Fisher exact</w:t>
            </w:r>
          </w:p>
        </w:tc>
      </w:tr>
    </w:tbl>
    <w:p w14:paraId="10A2C09C" w14:textId="77777777" w:rsidR="009F437E" w:rsidRPr="00332A21" w:rsidRDefault="009F437E" w:rsidP="009F437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EC3ECF3" w14:textId="77777777" w:rsidR="00562319" w:rsidRPr="00332A21" w:rsidRDefault="00562319"/>
    <w:bookmarkEnd w:id="0"/>
    <w:sectPr w:rsidR="00562319" w:rsidRPr="00332A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37E"/>
    <w:rsid w:val="000434B7"/>
    <w:rsid w:val="000A7EC4"/>
    <w:rsid w:val="0012492A"/>
    <w:rsid w:val="002329B6"/>
    <w:rsid w:val="002844FE"/>
    <w:rsid w:val="00332A21"/>
    <w:rsid w:val="00363576"/>
    <w:rsid w:val="00562319"/>
    <w:rsid w:val="009A63BD"/>
    <w:rsid w:val="009F437E"/>
    <w:rsid w:val="00BA6E8C"/>
    <w:rsid w:val="00BE7E0C"/>
    <w:rsid w:val="00ED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9B16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37E"/>
    <w:rPr>
      <w:rFonts w:ascii="Calibri" w:eastAsia="MS ??" w:hAnsi="Calibri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37E"/>
    <w:rPr>
      <w:rFonts w:ascii="Calibri" w:eastAsia="MS ??" w:hAnsi="Calibri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213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wald</dc:creator>
  <cp:lastModifiedBy>Stephan Seewald</cp:lastModifiedBy>
  <cp:revision>10</cp:revision>
  <dcterms:created xsi:type="dcterms:W3CDTF">2013-10-13T14:40:00Z</dcterms:created>
  <dcterms:modified xsi:type="dcterms:W3CDTF">2014-03-17T20:37:00Z</dcterms:modified>
</cp:coreProperties>
</file>